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4E8B2" w14:textId="7BE8A266" w:rsidR="009F757F" w:rsidRDefault="009F757F" w:rsidP="009F757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AU"/>
        </w:rPr>
        <w:t>Supp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lementary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Table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S</w:t>
      </w:r>
      <w:r>
        <w:rPr>
          <w:rFonts w:ascii="Times New Roman" w:hAnsi="Times New Roman" w:cs="Times New Roman"/>
          <w:sz w:val="20"/>
          <w:szCs w:val="20"/>
          <w:lang w:val="en-AU"/>
        </w:rPr>
        <w:t>1.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Virus n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ames,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 xml:space="preserve">abbreviations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and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 xml:space="preserve">NCBI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>accession number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s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 of </w:t>
      </w:r>
      <w:r w:rsidR="006D2207">
        <w:rPr>
          <w:rFonts w:ascii="Times New Roman" w:hAnsi="Times New Roman" w:cs="Times New Roman"/>
          <w:sz w:val="20"/>
          <w:szCs w:val="20"/>
          <w:lang w:val="en-AU"/>
        </w:rPr>
        <w:t>ophio</w:t>
      </w:r>
      <w:r w:rsidR="000E6E77">
        <w:rPr>
          <w:rFonts w:ascii="Times New Roman" w:hAnsi="Times New Roman" w:cs="Times New Roman"/>
          <w:sz w:val="20"/>
          <w:szCs w:val="20"/>
          <w:lang w:val="en-AU"/>
        </w:rPr>
        <w:t xml:space="preserve">virus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>sequence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s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 used in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 xml:space="preserve">this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>stud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64"/>
        <w:gridCol w:w="1921"/>
        <w:gridCol w:w="2943"/>
      </w:tblGrid>
      <w:tr w:rsidR="009F757F" w:rsidRPr="00CC4974" w14:paraId="0F9E1E60" w14:textId="77777777" w:rsidTr="001009B9">
        <w:tc>
          <w:tcPr>
            <w:tcW w:w="3964" w:type="dxa"/>
          </w:tcPr>
          <w:p w14:paraId="415FEB80" w14:textId="77777777" w:rsidR="009F757F" w:rsidRPr="00C01C64" w:rsidRDefault="009F757F" w:rsidP="009F7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01C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Virus name</w:t>
            </w:r>
          </w:p>
        </w:tc>
        <w:tc>
          <w:tcPr>
            <w:tcW w:w="1921" w:type="dxa"/>
          </w:tcPr>
          <w:p w14:paraId="17DA6AA3" w14:textId="380DBA4D" w:rsidR="009F757F" w:rsidRPr="00C01C64" w:rsidRDefault="006F10F6" w:rsidP="009F7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01C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bbreviation</w:t>
            </w:r>
          </w:p>
        </w:tc>
        <w:tc>
          <w:tcPr>
            <w:tcW w:w="2943" w:type="dxa"/>
          </w:tcPr>
          <w:p w14:paraId="3139C097" w14:textId="77777777" w:rsidR="009F757F" w:rsidRPr="00C01C64" w:rsidRDefault="009F757F" w:rsidP="009F7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01C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ccession number</w:t>
            </w:r>
          </w:p>
        </w:tc>
      </w:tr>
      <w:tr w:rsidR="009F757F" w:rsidRPr="00826C50" w14:paraId="3520392B" w14:textId="77777777" w:rsidTr="001009B9">
        <w:tc>
          <w:tcPr>
            <w:tcW w:w="3964" w:type="dxa"/>
          </w:tcPr>
          <w:p w14:paraId="1BDE8833" w14:textId="75AA2F25" w:rsidR="009F757F" w:rsidRPr="008D29DE" w:rsidRDefault="00C5538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</w:t>
            </w:r>
            <w:r w:rsidR="00FA3FE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ueberry mosaic associated virus</w:t>
            </w:r>
          </w:p>
        </w:tc>
        <w:tc>
          <w:tcPr>
            <w:tcW w:w="1921" w:type="dxa"/>
          </w:tcPr>
          <w:p w14:paraId="431BCBFE" w14:textId="74F331F3" w:rsidR="009F757F" w:rsidRDefault="00FA3FE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MaV</w:t>
            </w:r>
            <w:proofErr w:type="spellEnd"/>
          </w:p>
        </w:tc>
        <w:tc>
          <w:tcPr>
            <w:tcW w:w="2943" w:type="dxa"/>
          </w:tcPr>
          <w:p w14:paraId="1C6DA358" w14:textId="6D6D40A0" w:rsidR="009F757F" w:rsidRDefault="00835661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3566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J704366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  <w:r>
              <w:t xml:space="preserve"> </w:t>
            </w:r>
            <w:r w:rsidRPr="0083566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J70436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</w:tr>
      <w:tr w:rsidR="009F757F" w14:paraId="3F06B10F" w14:textId="77777777" w:rsidTr="001009B9">
        <w:tc>
          <w:tcPr>
            <w:tcW w:w="3964" w:type="dxa"/>
          </w:tcPr>
          <w:p w14:paraId="303DE410" w14:textId="1CDF8745" w:rsidR="009F757F" w:rsidRPr="008D29DE" w:rsidRDefault="00C5538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</w:t>
            </w:r>
            <w:r w:rsidR="00FA3FE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rrot </w:t>
            </w:r>
            <w:proofErr w:type="spellStart"/>
            <w:r w:rsidR="00FA3FE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phiovirus</w:t>
            </w:r>
            <w:proofErr w:type="spellEnd"/>
            <w:r w:rsidR="003E0F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921" w:type="dxa"/>
          </w:tcPr>
          <w:p w14:paraId="5163118E" w14:textId="1C031D72" w:rsidR="009F757F" w:rsidRDefault="00AF35E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F35E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OV1</w:t>
            </w:r>
          </w:p>
        </w:tc>
        <w:tc>
          <w:tcPr>
            <w:tcW w:w="2943" w:type="dxa"/>
          </w:tcPr>
          <w:p w14:paraId="60A542F6" w14:textId="55F46EF2" w:rsidR="009F757F" w:rsidRDefault="0062148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21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M419178-OM419181</w:t>
            </w:r>
          </w:p>
        </w:tc>
      </w:tr>
      <w:tr w:rsidR="009F757F" w14:paraId="71F87F19" w14:textId="77777777" w:rsidTr="001009B9">
        <w:tc>
          <w:tcPr>
            <w:tcW w:w="3964" w:type="dxa"/>
          </w:tcPr>
          <w:p w14:paraId="7EC3502E" w14:textId="46551A0A" w:rsidR="009F757F" w:rsidRPr="008D29DE" w:rsidRDefault="00C5538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</w:t>
            </w:r>
            <w:r w:rsidR="00FA3FE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itrus </w:t>
            </w:r>
            <w:proofErr w:type="spellStart"/>
            <w:r w:rsidR="00FA3FE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sorosis</w:t>
            </w:r>
            <w:proofErr w:type="spellEnd"/>
            <w:r w:rsidR="00FA3FE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virus</w:t>
            </w:r>
          </w:p>
        </w:tc>
        <w:tc>
          <w:tcPr>
            <w:tcW w:w="1921" w:type="dxa"/>
          </w:tcPr>
          <w:p w14:paraId="25E7FCB5" w14:textId="7620248E" w:rsidR="009F757F" w:rsidRDefault="00FA3FE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PsV</w:t>
            </w:r>
          </w:p>
        </w:tc>
        <w:tc>
          <w:tcPr>
            <w:tcW w:w="2943" w:type="dxa"/>
          </w:tcPr>
          <w:p w14:paraId="4FD6794E" w14:textId="62C5E9E0" w:rsidR="009F757F" w:rsidRDefault="00A8351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Z330078-MZ330080</w:t>
            </w:r>
          </w:p>
        </w:tc>
      </w:tr>
      <w:tr w:rsidR="009F757F" w14:paraId="4324CFF5" w14:textId="77777777" w:rsidTr="001009B9">
        <w:tc>
          <w:tcPr>
            <w:tcW w:w="3964" w:type="dxa"/>
          </w:tcPr>
          <w:p w14:paraId="6530D326" w14:textId="31DCBEC7" w:rsidR="009F757F" w:rsidRPr="008D29DE" w:rsidRDefault="006B6E99" w:rsidP="00332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actylorhiz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6D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atagirea</w:t>
            </w:r>
            <w:proofErr w:type="spellEnd"/>
            <w:r w:rsidR="006D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6D2F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phiovirus</w:t>
            </w:r>
            <w:proofErr w:type="spellEnd"/>
          </w:p>
        </w:tc>
        <w:tc>
          <w:tcPr>
            <w:tcW w:w="1921" w:type="dxa"/>
          </w:tcPr>
          <w:p w14:paraId="1D213664" w14:textId="7EEB67B3" w:rsidR="009F757F" w:rsidRDefault="006D2F43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hOV</w:t>
            </w:r>
            <w:proofErr w:type="spellEnd"/>
          </w:p>
        </w:tc>
        <w:tc>
          <w:tcPr>
            <w:tcW w:w="2943" w:type="dxa"/>
          </w:tcPr>
          <w:p w14:paraId="1E306F26" w14:textId="28946122" w:rsidR="009F757F" w:rsidRPr="00E83806" w:rsidRDefault="00393E3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K013328</w:t>
            </w:r>
          </w:p>
        </w:tc>
      </w:tr>
      <w:tr w:rsidR="00544A7E" w14:paraId="47B954BA" w14:textId="77777777" w:rsidTr="001009B9">
        <w:tc>
          <w:tcPr>
            <w:tcW w:w="3964" w:type="dxa"/>
          </w:tcPr>
          <w:p w14:paraId="53206FFC" w14:textId="49D4BF68" w:rsidR="00544A7E" w:rsidRDefault="00C5538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</w:t>
            </w:r>
            <w:r w:rsidR="007B33F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esia sneak virus</w:t>
            </w:r>
          </w:p>
        </w:tc>
        <w:tc>
          <w:tcPr>
            <w:tcW w:w="1921" w:type="dxa"/>
          </w:tcPr>
          <w:p w14:paraId="1E75084A" w14:textId="6E8B27B2" w:rsidR="00544A7E" w:rsidRDefault="007B33F3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reSV</w:t>
            </w:r>
            <w:proofErr w:type="spellEnd"/>
          </w:p>
        </w:tc>
        <w:tc>
          <w:tcPr>
            <w:tcW w:w="2943" w:type="dxa"/>
          </w:tcPr>
          <w:p w14:paraId="0ACBCE63" w14:textId="71EA49F8" w:rsidR="00544A7E" w:rsidRDefault="003E1ED9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N365016</w:t>
            </w:r>
          </w:p>
        </w:tc>
      </w:tr>
      <w:tr w:rsidR="005F64AB" w14:paraId="060762A1" w14:textId="77777777" w:rsidTr="001009B9">
        <w:tc>
          <w:tcPr>
            <w:tcW w:w="3964" w:type="dxa"/>
          </w:tcPr>
          <w:p w14:paraId="6B4B3A97" w14:textId="01BFE774" w:rsidR="005F64AB" w:rsidRDefault="00C5538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</w:t>
            </w:r>
            <w:r w:rsidR="00FA3FE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ttuce ring necrosis virus</w:t>
            </w:r>
          </w:p>
        </w:tc>
        <w:tc>
          <w:tcPr>
            <w:tcW w:w="1921" w:type="dxa"/>
          </w:tcPr>
          <w:p w14:paraId="4013AECA" w14:textId="2086B049" w:rsidR="005F64AB" w:rsidRDefault="00FA3FE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RNV</w:t>
            </w:r>
          </w:p>
        </w:tc>
        <w:tc>
          <w:tcPr>
            <w:tcW w:w="2943" w:type="dxa"/>
          </w:tcPr>
          <w:p w14:paraId="4E253FA4" w14:textId="5EA598B3" w:rsidR="005F64AB" w:rsidRDefault="00185353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8535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W594439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  <w:r>
              <w:t xml:space="preserve"> </w:t>
            </w:r>
            <w:r w:rsidRPr="0018535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W5944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  <w:r w:rsidR="006719A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</w:tr>
      <w:tr w:rsidR="007B33F3" w14:paraId="2228BF04" w14:textId="77777777" w:rsidTr="001009B9">
        <w:tc>
          <w:tcPr>
            <w:tcW w:w="3964" w:type="dxa"/>
          </w:tcPr>
          <w:p w14:paraId="02928B7A" w14:textId="22C4F4B2" w:rsidR="007B33F3" w:rsidRDefault="007B33F3" w:rsidP="007B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rafio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lettuce big-vein virus</w:t>
            </w:r>
          </w:p>
        </w:tc>
        <w:tc>
          <w:tcPr>
            <w:tcW w:w="1921" w:type="dxa"/>
          </w:tcPr>
          <w:p w14:paraId="4AFD74A7" w14:textId="3A1F0B7B" w:rsidR="007B33F3" w:rsidRDefault="007B33F3" w:rsidP="007B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LBVV</w:t>
            </w:r>
          </w:p>
        </w:tc>
        <w:tc>
          <w:tcPr>
            <w:tcW w:w="2943" w:type="dxa"/>
          </w:tcPr>
          <w:p w14:paraId="78710063" w14:textId="27091002" w:rsidR="007B33F3" w:rsidRDefault="00285196" w:rsidP="007B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8519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F525933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  <w:r>
              <w:t xml:space="preserve"> </w:t>
            </w:r>
            <w:r w:rsidRPr="0028519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F52593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7B33F3" w14:paraId="133471B9" w14:textId="77777777" w:rsidTr="001009B9">
        <w:tc>
          <w:tcPr>
            <w:tcW w:w="3964" w:type="dxa"/>
          </w:tcPr>
          <w:p w14:paraId="645F6B1D" w14:textId="54084C52" w:rsidR="007B33F3" w:rsidRDefault="00C5538A" w:rsidP="007B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</w:t>
            </w:r>
            <w:r w:rsidR="007B33F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unculus white mottle virus</w:t>
            </w:r>
          </w:p>
        </w:tc>
        <w:tc>
          <w:tcPr>
            <w:tcW w:w="1921" w:type="dxa"/>
          </w:tcPr>
          <w:p w14:paraId="3B9D3351" w14:textId="32D9D56E" w:rsidR="007B33F3" w:rsidRDefault="007B33F3" w:rsidP="007B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WMV</w:t>
            </w:r>
          </w:p>
        </w:tc>
        <w:tc>
          <w:tcPr>
            <w:tcW w:w="2943" w:type="dxa"/>
          </w:tcPr>
          <w:p w14:paraId="18C686F7" w14:textId="182AC46F" w:rsidR="007B33F3" w:rsidRDefault="006F033B" w:rsidP="007B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033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Y769680</w:t>
            </w:r>
          </w:p>
        </w:tc>
      </w:tr>
      <w:tr w:rsidR="007B33F3" w:rsidRPr="00547E58" w14:paraId="478CBB0A" w14:textId="77777777" w:rsidTr="001009B9">
        <w:tc>
          <w:tcPr>
            <w:tcW w:w="3964" w:type="dxa"/>
          </w:tcPr>
          <w:p w14:paraId="75677FA7" w14:textId="5D64C014" w:rsidR="007B33F3" w:rsidRDefault="00C5538A" w:rsidP="007B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</w:t>
            </w:r>
            <w:r w:rsidR="007B33F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lip mild mottle mosaic virus</w:t>
            </w:r>
          </w:p>
        </w:tc>
        <w:tc>
          <w:tcPr>
            <w:tcW w:w="1921" w:type="dxa"/>
          </w:tcPr>
          <w:p w14:paraId="1E9923A7" w14:textId="3A8B87B4" w:rsidR="007B33F3" w:rsidRDefault="007B33F3" w:rsidP="007B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MMMV</w:t>
            </w:r>
          </w:p>
        </w:tc>
        <w:tc>
          <w:tcPr>
            <w:tcW w:w="2943" w:type="dxa"/>
          </w:tcPr>
          <w:p w14:paraId="73F98C6A" w14:textId="3CED8B94" w:rsidR="007B33F3" w:rsidRDefault="006F033B" w:rsidP="006F03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033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Y76967</w:t>
            </w:r>
            <w:r w:rsidR="0003050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AF35EA" w:rsidRPr="00547E58" w14:paraId="1D731AC8" w14:textId="77777777" w:rsidTr="001009B9">
        <w:tc>
          <w:tcPr>
            <w:tcW w:w="3964" w:type="dxa"/>
          </w:tcPr>
          <w:p w14:paraId="09B48281" w14:textId="7D299461" w:rsidR="00AF35EA" w:rsidRDefault="00C5538A" w:rsidP="007B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r w:rsidR="00AF35EA" w:rsidRPr="00AF35E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pper chlorosis-associated virus</w:t>
            </w:r>
          </w:p>
        </w:tc>
        <w:tc>
          <w:tcPr>
            <w:tcW w:w="1921" w:type="dxa"/>
          </w:tcPr>
          <w:p w14:paraId="6CFF5538" w14:textId="58FE1EF1" w:rsidR="00AF35EA" w:rsidRDefault="00AF35EA" w:rsidP="007B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AF35E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CaV</w:t>
            </w:r>
            <w:proofErr w:type="spellEnd"/>
          </w:p>
        </w:tc>
        <w:tc>
          <w:tcPr>
            <w:tcW w:w="2943" w:type="dxa"/>
          </w:tcPr>
          <w:p w14:paraId="1A7534B1" w14:textId="51610E65" w:rsidR="00AF35EA" w:rsidRPr="006F033B" w:rsidRDefault="00AF35EA" w:rsidP="00AF35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F35E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DO47352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  <w:r w:rsidRPr="00AF35E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DO47349</w:t>
            </w:r>
          </w:p>
        </w:tc>
      </w:tr>
    </w:tbl>
    <w:p w14:paraId="226EE157" w14:textId="77777777" w:rsidR="009F757F" w:rsidRPr="009F757F" w:rsidRDefault="009F757F" w:rsidP="009F757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AU"/>
        </w:rPr>
      </w:pPr>
    </w:p>
    <w:sectPr w:rsidR="009F757F" w:rsidRPr="009F75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57F"/>
    <w:rsid w:val="000017EA"/>
    <w:rsid w:val="00003042"/>
    <w:rsid w:val="00007BA8"/>
    <w:rsid w:val="00011B39"/>
    <w:rsid w:val="00011DF0"/>
    <w:rsid w:val="0001416F"/>
    <w:rsid w:val="00027CCB"/>
    <w:rsid w:val="00030509"/>
    <w:rsid w:val="000339C9"/>
    <w:rsid w:val="000374FF"/>
    <w:rsid w:val="00042BE0"/>
    <w:rsid w:val="0004598B"/>
    <w:rsid w:val="00047408"/>
    <w:rsid w:val="000502E6"/>
    <w:rsid w:val="00057D7D"/>
    <w:rsid w:val="00063E3C"/>
    <w:rsid w:val="00070E3F"/>
    <w:rsid w:val="00071728"/>
    <w:rsid w:val="00072CBD"/>
    <w:rsid w:val="000731F8"/>
    <w:rsid w:val="00074716"/>
    <w:rsid w:val="00077E82"/>
    <w:rsid w:val="00081BC4"/>
    <w:rsid w:val="00083327"/>
    <w:rsid w:val="000879A2"/>
    <w:rsid w:val="00090823"/>
    <w:rsid w:val="00090AEC"/>
    <w:rsid w:val="000924AE"/>
    <w:rsid w:val="00095BD7"/>
    <w:rsid w:val="000A2F58"/>
    <w:rsid w:val="000A622A"/>
    <w:rsid w:val="000B0CDD"/>
    <w:rsid w:val="000B362D"/>
    <w:rsid w:val="000C0609"/>
    <w:rsid w:val="000C06F1"/>
    <w:rsid w:val="000C27DB"/>
    <w:rsid w:val="000C3952"/>
    <w:rsid w:val="000C3BC9"/>
    <w:rsid w:val="000C4FBF"/>
    <w:rsid w:val="000C67D7"/>
    <w:rsid w:val="000C77DD"/>
    <w:rsid w:val="000D5988"/>
    <w:rsid w:val="000D75BF"/>
    <w:rsid w:val="000E01D5"/>
    <w:rsid w:val="000E4015"/>
    <w:rsid w:val="000E646F"/>
    <w:rsid w:val="000E6E77"/>
    <w:rsid w:val="000F1628"/>
    <w:rsid w:val="000F1FCD"/>
    <w:rsid w:val="000F26B8"/>
    <w:rsid w:val="000F2CE1"/>
    <w:rsid w:val="000F3FA7"/>
    <w:rsid w:val="000F435D"/>
    <w:rsid w:val="000F477C"/>
    <w:rsid w:val="000F518A"/>
    <w:rsid w:val="000F556B"/>
    <w:rsid w:val="000F5885"/>
    <w:rsid w:val="001009B9"/>
    <w:rsid w:val="00102916"/>
    <w:rsid w:val="00105BCE"/>
    <w:rsid w:val="001101D8"/>
    <w:rsid w:val="00117341"/>
    <w:rsid w:val="00125D2C"/>
    <w:rsid w:val="00126412"/>
    <w:rsid w:val="00127987"/>
    <w:rsid w:val="001300B8"/>
    <w:rsid w:val="0013063A"/>
    <w:rsid w:val="0014270F"/>
    <w:rsid w:val="00142812"/>
    <w:rsid w:val="00144ADE"/>
    <w:rsid w:val="0014645F"/>
    <w:rsid w:val="00146D06"/>
    <w:rsid w:val="00147B8E"/>
    <w:rsid w:val="00150D40"/>
    <w:rsid w:val="001546C3"/>
    <w:rsid w:val="001573E0"/>
    <w:rsid w:val="00157FAB"/>
    <w:rsid w:val="00161E4E"/>
    <w:rsid w:val="00163086"/>
    <w:rsid w:val="001632F8"/>
    <w:rsid w:val="001664FB"/>
    <w:rsid w:val="0017005C"/>
    <w:rsid w:val="001719B8"/>
    <w:rsid w:val="001739C3"/>
    <w:rsid w:val="00174856"/>
    <w:rsid w:val="00175866"/>
    <w:rsid w:val="00181E3F"/>
    <w:rsid w:val="001828D7"/>
    <w:rsid w:val="00185353"/>
    <w:rsid w:val="001857F9"/>
    <w:rsid w:val="00190421"/>
    <w:rsid w:val="00190D8E"/>
    <w:rsid w:val="00192503"/>
    <w:rsid w:val="00193977"/>
    <w:rsid w:val="00193E60"/>
    <w:rsid w:val="001A1779"/>
    <w:rsid w:val="001A1B94"/>
    <w:rsid w:val="001A3727"/>
    <w:rsid w:val="001A5B40"/>
    <w:rsid w:val="001A6F8A"/>
    <w:rsid w:val="001A7C9F"/>
    <w:rsid w:val="001B4DAB"/>
    <w:rsid w:val="001B5DE9"/>
    <w:rsid w:val="001C1758"/>
    <w:rsid w:val="001C69D0"/>
    <w:rsid w:val="001C793C"/>
    <w:rsid w:val="001D007B"/>
    <w:rsid w:val="001D1EB0"/>
    <w:rsid w:val="001D4504"/>
    <w:rsid w:val="001D4597"/>
    <w:rsid w:val="001E3406"/>
    <w:rsid w:val="001E4EF8"/>
    <w:rsid w:val="001E7EE7"/>
    <w:rsid w:val="001F49CF"/>
    <w:rsid w:val="001F4FC5"/>
    <w:rsid w:val="00205FA3"/>
    <w:rsid w:val="00206DBE"/>
    <w:rsid w:val="00207A03"/>
    <w:rsid w:val="00211178"/>
    <w:rsid w:val="00211CE1"/>
    <w:rsid w:val="0021304D"/>
    <w:rsid w:val="0021418D"/>
    <w:rsid w:val="002176D0"/>
    <w:rsid w:val="00217B2B"/>
    <w:rsid w:val="00217DBE"/>
    <w:rsid w:val="0022515C"/>
    <w:rsid w:val="00225729"/>
    <w:rsid w:val="002272AC"/>
    <w:rsid w:val="00227F8A"/>
    <w:rsid w:val="0023191A"/>
    <w:rsid w:val="00232DA5"/>
    <w:rsid w:val="002352F0"/>
    <w:rsid w:val="002379F4"/>
    <w:rsid w:val="00237D25"/>
    <w:rsid w:val="00237F9F"/>
    <w:rsid w:val="002418FD"/>
    <w:rsid w:val="00244D94"/>
    <w:rsid w:val="00246C3D"/>
    <w:rsid w:val="00247605"/>
    <w:rsid w:val="00247BDF"/>
    <w:rsid w:val="00247CA0"/>
    <w:rsid w:val="00247D5E"/>
    <w:rsid w:val="00251DA2"/>
    <w:rsid w:val="00252564"/>
    <w:rsid w:val="00253991"/>
    <w:rsid w:val="002609C1"/>
    <w:rsid w:val="00260E84"/>
    <w:rsid w:val="002615C6"/>
    <w:rsid w:val="00262345"/>
    <w:rsid w:val="00266C3D"/>
    <w:rsid w:val="002716F6"/>
    <w:rsid w:val="00282C07"/>
    <w:rsid w:val="0028484A"/>
    <w:rsid w:val="00285196"/>
    <w:rsid w:val="00285E09"/>
    <w:rsid w:val="00287967"/>
    <w:rsid w:val="00287B61"/>
    <w:rsid w:val="00287F40"/>
    <w:rsid w:val="00290B82"/>
    <w:rsid w:val="00290CDF"/>
    <w:rsid w:val="002934C9"/>
    <w:rsid w:val="00296D56"/>
    <w:rsid w:val="002A0CC7"/>
    <w:rsid w:val="002A2869"/>
    <w:rsid w:val="002A2E77"/>
    <w:rsid w:val="002A5518"/>
    <w:rsid w:val="002A7F7B"/>
    <w:rsid w:val="002B1402"/>
    <w:rsid w:val="002B2502"/>
    <w:rsid w:val="002B4C44"/>
    <w:rsid w:val="002B5C28"/>
    <w:rsid w:val="002B5DCD"/>
    <w:rsid w:val="002B7796"/>
    <w:rsid w:val="002C043A"/>
    <w:rsid w:val="002C4B1D"/>
    <w:rsid w:val="002D1D58"/>
    <w:rsid w:val="002D2903"/>
    <w:rsid w:val="002D3644"/>
    <w:rsid w:val="002D589E"/>
    <w:rsid w:val="002D7418"/>
    <w:rsid w:val="002E4451"/>
    <w:rsid w:val="002E44BE"/>
    <w:rsid w:val="002E484F"/>
    <w:rsid w:val="002E694E"/>
    <w:rsid w:val="002F32E1"/>
    <w:rsid w:val="002F4C49"/>
    <w:rsid w:val="002F6009"/>
    <w:rsid w:val="002F6E65"/>
    <w:rsid w:val="00301A5B"/>
    <w:rsid w:val="00301F77"/>
    <w:rsid w:val="0030252C"/>
    <w:rsid w:val="003054BF"/>
    <w:rsid w:val="00305AA4"/>
    <w:rsid w:val="00306554"/>
    <w:rsid w:val="00306F0C"/>
    <w:rsid w:val="00310176"/>
    <w:rsid w:val="0031191A"/>
    <w:rsid w:val="00314D7D"/>
    <w:rsid w:val="00322F2F"/>
    <w:rsid w:val="00326ED1"/>
    <w:rsid w:val="0032798B"/>
    <w:rsid w:val="003320D2"/>
    <w:rsid w:val="00332D6E"/>
    <w:rsid w:val="0033502F"/>
    <w:rsid w:val="00336F0B"/>
    <w:rsid w:val="00337E0E"/>
    <w:rsid w:val="00340E57"/>
    <w:rsid w:val="003425F0"/>
    <w:rsid w:val="00346C36"/>
    <w:rsid w:val="003502BB"/>
    <w:rsid w:val="003553ED"/>
    <w:rsid w:val="00362D8E"/>
    <w:rsid w:val="00370D61"/>
    <w:rsid w:val="00373B97"/>
    <w:rsid w:val="003764B0"/>
    <w:rsid w:val="00383BFE"/>
    <w:rsid w:val="00383CD6"/>
    <w:rsid w:val="00384222"/>
    <w:rsid w:val="0038435B"/>
    <w:rsid w:val="00384A2A"/>
    <w:rsid w:val="00391031"/>
    <w:rsid w:val="003917DC"/>
    <w:rsid w:val="00393E36"/>
    <w:rsid w:val="003A06B9"/>
    <w:rsid w:val="003A0739"/>
    <w:rsid w:val="003A2253"/>
    <w:rsid w:val="003A4EC4"/>
    <w:rsid w:val="003A5CE2"/>
    <w:rsid w:val="003A7655"/>
    <w:rsid w:val="003A76FB"/>
    <w:rsid w:val="003A7DCE"/>
    <w:rsid w:val="003B3E48"/>
    <w:rsid w:val="003B4CAA"/>
    <w:rsid w:val="003C02C2"/>
    <w:rsid w:val="003C03DD"/>
    <w:rsid w:val="003C6E32"/>
    <w:rsid w:val="003C7181"/>
    <w:rsid w:val="003D3CE1"/>
    <w:rsid w:val="003D5B69"/>
    <w:rsid w:val="003D6815"/>
    <w:rsid w:val="003D728A"/>
    <w:rsid w:val="003D7F81"/>
    <w:rsid w:val="003E0458"/>
    <w:rsid w:val="003E0F91"/>
    <w:rsid w:val="003E1ED9"/>
    <w:rsid w:val="003E343E"/>
    <w:rsid w:val="003E47AE"/>
    <w:rsid w:val="003F0E31"/>
    <w:rsid w:val="003F3699"/>
    <w:rsid w:val="003F3C38"/>
    <w:rsid w:val="003F521D"/>
    <w:rsid w:val="003F649A"/>
    <w:rsid w:val="003F6DE5"/>
    <w:rsid w:val="004001C8"/>
    <w:rsid w:val="00400729"/>
    <w:rsid w:val="00401036"/>
    <w:rsid w:val="00412315"/>
    <w:rsid w:val="00412856"/>
    <w:rsid w:val="004149AC"/>
    <w:rsid w:val="00426380"/>
    <w:rsid w:val="004340C6"/>
    <w:rsid w:val="00436ACB"/>
    <w:rsid w:val="00436D38"/>
    <w:rsid w:val="004370CC"/>
    <w:rsid w:val="004404CB"/>
    <w:rsid w:val="004409DA"/>
    <w:rsid w:val="00441C4C"/>
    <w:rsid w:val="004429C1"/>
    <w:rsid w:val="00444E62"/>
    <w:rsid w:val="00446405"/>
    <w:rsid w:val="00447395"/>
    <w:rsid w:val="00454D7D"/>
    <w:rsid w:val="00465DEE"/>
    <w:rsid w:val="00470B4B"/>
    <w:rsid w:val="00471218"/>
    <w:rsid w:val="00472BBE"/>
    <w:rsid w:val="004741CC"/>
    <w:rsid w:val="00474432"/>
    <w:rsid w:val="00474CE3"/>
    <w:rsid w:val="00475D26"/>
    <w:rsid w:val="00481FDC"/>
    <w:rsid w:val="00482FD9"/>
    <w:rsid w:val="00483632"/>
    <w:rsid w:val="00483924"/>
    <w:rsid w:val="00490398"/>
    <w:rsid w:val="00491E5D"/>
    <w:rsid w:val="00494B88"/>
    <w:rsid w:val="0049523A"/>
    <w:rsid w:val="00495B0F"/>
    <w:rsid w:val="004974DE"/>
    <w:rsid w:val="004A16BE"/>
    <w:rsid w:val="004A317E"/>
    <w:rsid w:val="004C0A4D"/>
    <w:rsid w:val="004C738D"/>
    <w:rsid w:val="004C77A6"/>
    <w:rsid w:val="004D0E9F"/>
    <w:rsid w:val="004D37B2"/>
    <w:rsid w:val="004D7175"/>
    <w:rsid w:val="004E4AFA"/>
    <w:rsid w:val="004F1E3A"/>
    <w:rsid w:val="004F4124"/>
    <w:rsid w:val="004F6E06"/>
    <w:rsid w:val="00500073"/>
    <w:rsid w:val="00511BCB"/>
    <w:rsid w:val="00512AD1"/>
    <w:rsid w:val="0052268C"/>
    <w:rsid w:val="00523444"/>
    <w:rsid w:val="00533C47"/>
    <w:rsid w:val="00534FD5"/>
    <w:rsid w:val="00540CFA"/>
    <w:rsid w:val="0054204C"/>
    <w:rsid w:val="00542537"/>
    <w:rsid w:val="0054470A"/>
    <w:rsid w:val="00544A7E"/>
    <w:rsid w:val="00544C20"/>
    <w:rsid w:val="00546631"/>
    <w:rsid w:val="00547E58"/>
    <w:rsid w:val="005509E8"/>
    <w:rsid w:val="005648A0"/>
    <w:rsid w:val="0056736B"/>
    <w:rsid w:val="00570B96"/>
    <w:rsid w:val="00573EC3"/>
    <w:rsid w:val="005750CF"/>
    <w:rsid w:val="005809D5"/>
    <w:rsid w:val="00582FFC"/>
    <w:rsid w:val="00586AAA"/>
    <w:rsid w:val="0059592A"/>
    <w:rsid w:val="00595E4C"/>
    <w:rsid w:val="005A35BF"/>
    <w:rsid w:val="005A4B6D"/>
    <w:rsid w:val="005C0AF2"/>
    <w:rsid w:val="005C0EC1"/>
    <w:rsid w:val="005C26FE"/>
    <w:rsid w:val="005C2D88"/>
    <w:rsid w:val="005C6F1A"/>
    <w:rsid w:val="005C7238"/>
    <w:rsid w:val="005D0402"/>
    <w:rsid w:val="005D7366"/>
    <w:rsid w:val="005E3773"/>
    <w:rsid w:val="005F52BF"/>
    <w:rsid w:val="005F64AB"/>
    <w:rsid w:val="0060611C"/>
    <w:rsid w:val="00611F7A"/>
    <w:rsid w:val="00612A9F"/>
    <w:rsid w:val="00612BC2"/>
    <w:rsid w:val="00612D36"/>
    <w:rsid w:val="006152E6"/>
    <w:rsid w:val="0061552B"/>
    <w:rsid w:val="006162B0"/>
    <w:rsid w:val="00621486"/>
    <w:rsid w:val="00624DFF"/>
    <w:rsid w:val="006273B7"/>
    <w:rsid w:val="00630FF0"/>
    <w:rsid w:val="00632240"/>
    <w:rsid w:val="0063246B"/>
    <w:rsid w:val="0064160A"/>
    <w:rsid w:val="006453B9"/>
    <w:rsid w:val="00646FED"/>
    <w:rsid w:val="00662396"/>
    <w:rsid w:val="006658E5"/>
    <w:rsid w:val="00670143"/>
    <w:rsid w:val="00670BAE"/>
    <w:rsid w:val="006719A4"/>
    <w:rsid w:val="00673DF1"/>
    <w:rsid w:val="00676170"/>
    <w:rsid w:val="0068107A"/>
    <w:rsid w:val="00690884"/>
    <w:rsid w:val="00692912"/>
    <w:rsid w:val="0069543D"/>
    <w:rsid w:val="0069761C"/>
    <w:rsid w:val="006A13A3"/>
    <w:rsid w:val="006A3BFF"/>
    <w:rsid w:val="006A3C46"/>
    <w:rsid w:val="006A5F6F"/>
    <w:rsid w:val="006B20A7"/>
    <w:rsid w:val="006B223F"/>
    <w:rsid w:val="006B36F2"/>
    <w:rsid w:val="006B6E99"/>
    <w:rsid w:val="006C1599"/>
    <w:rsid w:val="006C1C75"/>
    <w:rsid w:val="006C6D8E"/>
    <w:rsid w:val="006D0AB9"/>
    <w:rsid w:val="006D2067"/>
    <w:rsid w:val="006D2207"/>
    <w:rsid w:val="006D2F43"/>
    <w:rsid w:val="006D30D0"/>
    <w:rsid w:val="006D3DEB"/>
    <w:rsid w:val="006D632A"/>
    <w:rsid w:val="006D6EB7"/>
    <w:rsid w:val="006D7FF2"/>
    <w:rsid w:val="006E6D5F"/>
    <w:rsid w:val="006F033B"/>
    <w:rsid w:val="006F07D8"/>
    <w:rsid w:val="006F10F6"/>
    <w:rsid w:val="006F12F1"/>
    <w:rsid w:val="006F626D"/>
    <w:rsid w:val="0070014E"/>
    <w:rsid w:val="00700218"/>
    <w:rsid w:val="007033F2"/>
    <w:rsid w:val="00705D5D"/>
    <w:rsid w:val="00706061"/>
    <w:rsid w:val="007075E1"/>
    <w:rsid w:val="0071050D"/>
    <w:rsid w:val="00714FA9"/>
    <w:rsid w:val="00716294"/>
    <w:rsid w:val="00717043"/>
    <w:rsid w:val="00721391"/>
    <w:rsid w:val="00724F0C"/>
    <w:rsid w:val="0072797C"/>
    <w:rsid w:val="00733150"/>
    <w:rsid w:val="00733ADA"/>
    <w:rsid w:val="0073694B"/>
    <w:rsid w:val="0073777A"/>
    <w:rsid w:val="00737DF5"/>
    <w:rsid w:val="007411DA"/>
    <w:rsid w:val="007455BB"/>
    <w:rsid w:val="007501F4"/>
    <w:rsid w:val="00751A03"/>
    <w:rsid w:val="00751ABB"/>
    <w:rsid w:val="00752F4B"/>
    <w:rsid w:val="007539B6"/>
    <w:rsid w:val="00755832"/>
    <w:rsid w:val="00757CE7"/>
    <w:rsid w:val="00760F89"/>
    <w:rsid w:val="007612BE"/>
    <w:rsid w:val="007619BF"/>
    <w:rsid w:val="00764118"/>
    <w:rsid w:val="00765564"/>
    <w:rsid w:val="00765C57"/>
    <w:rsid w:val="00771B5C"/>
    <w:rsid w:val="007765E5"/>
    <w:rsid w:val="00781834"/>
    <w:rsid w:val="00781CA0"/>
    <w:rsid w:val="00782C6E"/>
    <w:rsid w:val="00783640"/>
    <w:rsid w:val="00784FA6"/>
    <w:rsid w:val="00790737"/>
    <w:rsid w:val="00791778"/>
    <w:rsid w:val="007924DB"/>
    <w:rsid w:val="00795333"/>
    <w:rsid w:val="007966E3"/>
    <w:rsid w:val="007A146A"/>
    <w:rsid w:val="007A21F9"/>
    <w:rsid w:val="007A7F91"/>
    <w:rsid w:val="007B0259"/>
    <w:rsid w:val="007B2CFC"/>
    <w:rsid w:val="007B2F07"/>
    <w:rsid w:val="007B33F3"/>
    <w:rsid w:val="007B35B0"/>
    <w:rsid w:val="007B4540"/>
    <w:rsid w:val="007B7CC5"/>
    <w:rsid w:val="007C10CA"/>
    <w:rsid w:val="007C459F"/>
    <w:rsid w:val="007D0014"/>
    <w:rsid w:val="007D1DCE"/>
    <w:rsid w:val="007D33BA"/>
    <w:rsid w:val="007D7CA5"/>
    <w:rsid w:val="007E04E2"/>
    <w:rsid w:val="007E1F4C"/>
    <w:rsid w:val="007E2FB0"/>
    <w:rsid w:val="007E6A59"/>
    <w:rsid w:val="00800B91"/>
    <w:rsid w:val="00800DB3"/>
    <w:rsid w:val="00805D27"/>
    <w:rsid w:val="00807B55"/>
    <w:rsid w:val="00810085"/>
    <w:rsid w:val="00811AA1"/>
    <w:rsid w:val="008121B2"/>
    <w:rsid w:val="008132B2"/>
    <w:rsid w:val="0081625A"/>
    <w:rsid w:val="008173E7"/>
    <w:rsid w:val="008212E1"/>
    <w:rsid w:val="00821FB8"/>
    <w:rsid w:val="008230DF"/>
    <w:rsid w:val="00826C50"/>
    <w:rsid w:val="00830999"/>
    <w:rsid w:val="00833336"/>
    <w:rsid w:val="00835661"/>
    <w:rsid w:val="00843802"/>
    <w:rsid w:val="008471DF"/>
    <w:rsid w:val="00847398"/>
    <w:rsid w:val="00850233"/>
    <w:rsid w:val="0085173A"/>
    <w:rsid w:val="008579DB"/>
    <w:rsid w:val="00857C6A"/>
    <w:rsid w:val="00857CCF"/>
    <w:rsid w:val="008621BB"/>
    <w:rsid w:val="00863010"/>
    <w:rsid w:val="00863D1C"/>
    <w:rsid w:val="00864233"/>
    <w:rsid w:val="00867982"/>
    <w:rsid w:val="008724DF"/>
    <w:rsid w:val="00873F59"/>
    <w:rsid w:val="0088042D"/>
    <w:rsid w:val="00882006"/>
    <w:rsid w:val="008850DE"/>
    <w:rsid w:val="008971B6"/>
    <w:rsid w:val="008A0D02"/>
    <w:rsid w:val="008A0DC5"/>
    <w:rsid w:val="008A5D4F"/>
    <w:rsid w:val="008A743D"/>
    <w:rsid w:val="008B25C4"/>
    <w:rsid w:val="008B622B"/>
    <w:rsid w:val="008B714A"/>
    <w:rsid w:val="008C6E12"/>
    <w:rsid w:val="008D0692"/>
    <w:rsid w:val="008D1AED"/>
    <w:rsid w:val="008D29DE"/>
    <w:rsid w:val="008D455F"/>
    <w:rsid w:val="008D74F8"/>
    <w:rsid w:val="008E00C9"/>
    <w:rsid w:val="008E179C"/>
    <w:rsid w:val="008E185E"/>
    <w:rsid w:val="008E2255"/>
    <w:rsid w:val="008E23BF"/>
    <w:rsid w:val="008E3D5D"/>
    <w:rsid w:val="008E6F79"/>
    <w:rsid w:val="009001FF"/>
    <w:rsid w:val="009048F9"/>
    <w:rsid w:val="00904A15"/>
    <w:rsid w:val="00914016"/>
    <w:rsid w:val="00917C98"/>
    <w:rsid w:val="00920E49"/>
    <w:rsid w:val="00921BE5"/>
    <w:rsid w:val="00921D79"/>
    <w:rsid w:val="00921DE0"/>
    <w:rsid w:val="009236DB"/>
    <w:rsid w:val="009279E4"/>
    <w:rsid w:val="009300D7"/>
    <w:rsid w:val="009317EB"/>
    <w:rsid w:val="00932E2B"/>
    <w:rsid w:val="00937D2C"/>
    <w:rsid w:val="00943FAC"/>
    <w:rsid w:val="00946201"/>
    <w:rsid w:val="00954185"/>
    <w:rsid w:val="00955644"/>
    <w:rsid w:val="00956B0E"/>
    <w:rsid w:val="00960B1E"/>
    <w:rsid w:val="0096234F"/>
    <w:rsid w:val="0096666F"/>
    <w:rsid w:val="00966884"/>
    <w:rsid w:val="00971E73"/>
    <w:rsid w:val="00972F5C"/>
    <w:rsid w:val="009744CD"/>
    <w:rsid w:val="00974C29"/>
    <w:rsid w:val="00974F6E"/>
    <w:rsid w:val="00977EEE"/>
    <w:rsid w:val="009805D2"/>
    <w:rsid w:val="00981A7C"/>
    <w:rsid w:val="00983B83"/>
    <w:rsid w:val="00983D28"/>
    <w:rsid w:val="00984758"/>
    <w:rsid w:val="00984871"/>
    <w:rsid w:val="0098539E"/>
    <w:rsid w:val="0099679F"/>
    <w:rsid w:val="009967E7"/>
    <w:rsid w:val="009A4B32"/>
    <w:rsid w:val="009A533C"/>
    <w:rsid w:val="009A63AE"/>
    <w:rsid w:val="009A7F5D"/>
    <w:rsid w:val="009B2412"/>
    <w:rsid w:val="009B40ED"/>
    <w:rsid w:val="009B5F1F"/>
    <w:rsid w:val="009B63A5"/>
    <w:rsid w:val="009C08F9"/>
    <w:rsid w:val="009C16D7"/>
    <w:rsid w:val="009C236C"/>
    <w:rsid w:val="009C3A16"/>
    <w:rsid w:val="009C3E6F"/>
    <w:rsid w:val="009C4F7A"/>
    <w:rsid w:val="009C6A6C"/>
    <w:rsid w:val="009D26F8"/>
    <w:rsid w:val="009D2D0E"/>
    <w:rsid w:val="009D793A"/>
    <w:rsid w:val="009E1479"/>
    <w:rsid w:val="009E1AEA"/>
    <w:rsid w:val="009E23E1"/>
    <w:rsid w:val="009E2D1D"/>
    <w:rsid w:val="009E3DF7"/>
    <w:rsid w:val="009E5CDA"/>
    <w:rsid w:val="009F0E55"/>
    <w:rsid w:val="009F4A19"/>
    <w:rsid w:val="009F757F"/>
    <w:rsid w:val="00A0246E"/>
    <w:rsid w:val="00A03358"/>
    <w:rsid w:val="00A06568"/>
    <w:rsid w:val="00A13578"/>
    <w:rsid w:val="00A15390"/>
    <w:rsid w:val="00A20AA2"/>
    <w:rsid w:val="00A20DAA"/>
    <w:rsid w:val="00A23882"/>
    <w:rsid w:val="00A23D31"/>
    <w:rsid w:val="00A253E5"/>
    <w:rsid w:val="00A26A3E"/>
    <w:rsid w:val="00A30181"/>
    <w:rsid w:val="00A32D83"/>
    <w:rsid w:val="00A3467A"/>
    <w:rsid w:val="00A34976"/>
    <w:rsid w:val="00A3497D"/>
    <w:rsid w:val="00A44A16"/>
    <w:rsid w:val="00A45066"/>
    <w:rsid w:val="00A5398C"/>
    <w:rsid w:val="00A56F7C"/>
    <w:rsid w:val="00A60F37"/>
    <w:rsid w:val="00A67335"/>
    <w:rsid w:val="00A700F7"/>
    <w:rsid w:val="00A716DF"/>
    <w:rsid w:val="00A72CD4"/>
    <w:rsid w:val="00A765BA"/>
    <w:rsid w:val="00A76B6C"/>
    <w:rsid w:val="00A80EF2"/>
    <w:rsid w:val="00A82B4F"/>
    <w:rsid w:val="00A83129"/>
    <w:rsid w:val="00A83516"/>
    <w:rsid w:val="00A84574"/>
    <w:rsid w:val="00A8704C"/>
    <w:rsid w:val="00A90152"/>
    <w:rsid w:val="00A95FD6"/>
    <w:rsid w:val="00AB0CCD"/>
    <w:rsid w:val="00AB32F3"/>
    <w:rsid w:val="00AB6EDB"/>
    <w:rsid w:val="00AC13C5"/>
    <w:rsid w:val="00AC4C49"/>
    <w:rsid w:val="00AC5778"/>
    <w:rsid w:val="00AC747F"/>
    <w:rsid w:val="00AD08C8"/>
    <w:rsid w:val="00AD1FAB"/>
    <w:rsid w:val="00AF35EA"/>
    <w:rsid w:val="00AF5567"/>
    <w:rsid w:val="00B020D1"/>
    <w:rsid w:val="00B050C6"/>
    <w:rsid w:val="00B068F9"/>
    <w:rsid w:val="00B1097C"/>
    <w:rsid w:val="00B10C58"/>
    <w:rsid w:val="00B1482D"/>
    <w:rsid w:val="00B20EBD"/>
    <w:rsid w:val="00B21A04"/>
    <w:rsid w:val="00B2231A"/>
    <w:rsid w:val="00B235CD"/>
    <w:rsid w:val="00B301A1"/>
    <w:rsid w:val="00B338DC"/>
    <w:rsid w:val="00B376D9"/>
    <w:rsid w:val="00B41775"/>
    <w:rsid w:val="00B45EB1"/>
    <w:rsid w:val="00B51EAF"/>
    <w:rsid w:val="00B52091"/>
    <w:rsid w:val="00B53237"/>
    <w:rsid w:val="00B6057E"/>
    <w:rsid w:val="00B61802"/>
    <w:rsid w:val="00B6248D"/>
    <w:rsid w:val="00B63CF9"/>
    <w:rsid w:val="00B643F9"/>
    <w:rsid w:val="00B64C4E"/>
    <w:rsid w:val="00B67557"/>
    <w:rsid w:val="00B6799B"/>
    <w:rsid w:val="00B72C74"/>
    <w:rsid w:val="00B73BE3"/>
    <w:rsid w:val="00B81A66"/>
    <w:rsid w:val="00B831E8"/>
    <w:rsid w:val="00B8495C"/>
    <w:rsid w:val="00B85171"/>
    <w:rsid w:val="00B97ABD"/>
    <w:rsid w:val="00BA0ADC"/>
    <w:rsid w:val="00BA3643"/>
    <w:rsid w:val="00BA5ADA"/>
    <w:rsid w:val="00BA698B"/>
    <w:rsid w:val="00BA69A7"/>
    <w:rsid w:val="00BA6ECE"/>
    <w:rsid w:val="00BA74F4"/>
    <w:rsid w:val="00BB388B"/>
    <w:rsid w:val="00BB44C7"/>
    <w:rsid w:val="00BB7122"/>
    <w:rsid w:val="00BC4F3D"/>
    <w:rsid w:val="00BD1AA6"/>
    <w:rsid w:val="00BE3C14"/>
    <w:rsid w:val="00BE4789"/>
    <w:rsid w:val="00BF1BA4"/>
    <w:rsid w:val="00BF6717"/>
    <w:rsid w:val="00BF745E"/>
    <w:rsid w:val="00BF7788"/>
    <w:rsid w:val="00C01C64"/>
    <w:rsid w:val="00C02126"/>
    <w:rsid w:val="00C045CF"/>
    <w:rsid w:val="00C12669"/>
    <w:rsid w:val="00C12C6A"/>
    <w:rsid w:val="00C13E74"/>
    <w:rsid w:val="00C246CE"/>
    <w:rsid w:val="00C26ED5"/>
    <w:rsid w:val="00C273CB"/>
    <w:rsid w:val="00C27AEF"/>
    <w:rsid w:val="00C30B14"/>
    <w:rsid w:val="00C32A83"/>
    <w:rsid w:val="00C352E6"/>
    <w:rsid w:val="00C3558A"/>
    <w:rsid w:val="00C41C01"/>
    <w:rsid w:val="00C47169"/>
    <w:rsid w:val="00C51A17"/>
    <w:rsid w:val="00C53C5A"/>
    <w:rsid w:val="00C5538A"/>
    <w:rsid w:val="00C5631D"/>
    <w:rsid w:val="00C6130E"/>
    <w:rsid w:val="00C62574"/>
    <w:rsid w:val="00C660AD"/>
    <w:rsid w:val="00C66424"/>
    <w:rsid w:val="00C72F4B"/>
    <w:rsid w:val="00C76C36"/>
    <w:rsid w:val="00C81298"/>
    <w:rsid w:val="00C875C5"/>
    <w:rsid w:val="00C94338"/>
    <w:rsid w:val="00C95B5F"/>
    <w:rsid w:val="00C96ADC"/>
    <w:rsid w:val="00CA0ECF"/>
    <w:rsid w:val="00CA1D10"/>
    <w:rsid w:val="00CA3838"/>
    <w:rsid w:val="00CA3EC0"/>
    <w:rsid w:val="00CA606B"/>
    <w:rsid w:val="00CA7165"/>
    <w:rsid w:val="00CB0E3D"/>
    <w:rsid w:val="00CB2CD2"/>
    <w:rsid w:val="00CB47D2"/>
    <w:rsid w:val="00CB52B4"/>
    <w:rsid w:val="00CC15C2"/>
    <w:rsid w:val="00CC46A5"/>
    <w:rsid w:val="00CC4974"/>
    <w:rsid w:val="00CC565B"/>
    <w:rsid w:val="00CC5AE2"/>
    <w:rsid w:val="00CC7EFD"/>
    <w:rsid w:val="00CD4026"/>
    <w:rsid w:val="00CD7901"/>
    <w:rsid w:val="00CE0551"/>
    <w:rsid w:val="00CE1766"/>
    <w:rsid w:val="00CE40D0"/>
    <w:rsid w:val="00CE5D38"/>
    <w:rsid w:val="00CE61F6"/>
    <w:rsid w:val="00CE63EE"/>
    <w:rsid w:val="00CF0FA4"/>
    <w:rsid w:val="00CF172A"/>
    <w:rsid w:val="00CF2077"/>
    <w:rsid w:val="00CF40D9"/>
    <w:rsid w:val="00CF7EDA"/>
    <w:rsid w:val="00CF7F2C"/>
    <w:rsid w:val="00D002EA"/>
    <w:rsid w:val="00D00B99"/>
    <w:rsid w:val="00D00BF8"/>
    <w:rsid w:val="00D07519"/>
    <w:rsid w:val="00D0793B"/>
    <w:rsid w:val="00D11A00"/>
    <w:rsid w:val="00D13AE0"/>
    <w:rsid w:val="00D16132"/>
    <w:rsid w:val="00D22B6A"/>
    <w:rsid w:val="00D26DD8"/>
    <w:rsid w:val="00D37997"/>
    <w:rsid w:val="00D40588"/>
    <w:rsid w:val="00D463F3"/>
    <w:rsid w:val="00D46BCA"/>
    <w:rsid w:val="00D5027B"/>
    <w:rsid w:val="00D5244D"/>
    <w:rsid w:val="00D5608B"/>
    <w:rsid w:val="00D56EBC"/>
    <w:rsid w:val="00D6014D"/>
    <w:rsid w:val="00D61102"/>
    <w:rsid w:val="00D620D2"/>
    <w:rsid w:val="00D645F4"/>
    <w:rsid w:val="00D734BB"/>
    <w:rsid w:val="00D860B4"/>
    <w:rsid w:val="00D87110"/>
    <w:rsid w:val="00D913EC"/>
    <w:rsid w:val="00D91E75"/>
    <w:rsid w:val="00D92CB7"/>
    <w:rsid w:val="00D93FEE"/>
    <w:rsid w:val="00D94A09"/>
    <w:rsid w:val="00D95744"/>
    <w:rsid w:val="00D97100"/>
    <w:rsid w:val="00DB08A9"/>
    <w:rsid w:val="00DB2202"/>
    <w:rsid w:val="00DB463F"/>
    <w:rsid w:val="00DB66D3"/>
    <w:rsid w:val="00DC09CA"/>
    <w:rsid w:val="00DC0A49"/>
    <w:rsid w:val="00DC18D9"/>
    <w:rsid w:val="00DC1AE6"/>
    <w:rsid w:val="00DC22B4"/>
    <w:rsid w:val="00DC5FB6"/>
    <w:rsid w:val="00DC6565"/>
    <w:rsid w:val="00DC7CC5"/>
    <w:rsid w:val="00DD44E9"/>
    <w:rsid w:val="00DD618E"/>
    <w:rsid w:val="00DE14DE"/>
    <w:rsid w:val="00DE17E4"/>
    <w:rsid w:val="00DE3FD1"/>
    <w:rsid w:val="00DE4B6C"/>
    <w:rsid w:val="00DF3882"/>
    <w:rsid w:val="00DF6EDB"/>
    <w:rsid w:val="00DF7A61"/>
    <w:rsid w:val="00DF7DEE"/>
    <w:rsid w:val="00E00042"/>
    <w:rsid w:val="00E00595"/>
    <w:rsid w:val="00E04C65"/>
    <w:rsid w:val="00E05CBE"/>
    <w:rsid w:val="00E07FDC"/>
    <w:rsid w:val="00E10184"/>
    <w:rsid w:val="00E16FFC"/>
    <w:rsid w:val="00E1705A"/>
    <w:rsid w:val="00E17FD7"/>
    <w:rsid w:val="00E2140B"/>
    <w:rsid w:val="00E21E60"/>
    <w:rsid w:val="00E233DB"/>
    <w:rsid w:val="00E23B3B"/>
    <w:rsid w:val="00E27741"/>
    <w:rsid w:val="00E27E89"/>
    <w:rsid w:val="00E3094E"/>
    <w:rsid w:val="00E33C1B"/>
    <w:rsid w:val="00E430FF"/>
    <w:rsid w:val="00E44256"/>
    <w:rsid w:val="00E4566F"/>
    <w:rsid w:val="00E45D5A"/>
    <w:rsid w:val="00E4663B"/>
    <w:rsid w:val="00E47B52"/>
    <w:rsid w:val="00E51072"/>
    <w:rsid w:val="00E51FCB"/>
    <w:rsid w:val="00E53C06"/>
    <w:rsid w:val="00E5770D"/>
    <w:rsid w:val="00E62370"/>
    <w:rsid w:val="00E62518"/>
    <w:rsid w:val="00E66ED3"/>
    <w:rsid w:val="00E710A7"/>
    <w:rsid w:val="00E71E99"/>
    <w:rsid w:val="00E73327"/>
    <w:rsid w:val="00E75701"/>
    <w:rsid w:val="00E77551"/>
    <w:rsid w:val="00E77D5D"/>
    <w:rsid w:val="00E831B7"/>
    <w:rsid w:val="00E8325E"/>
    <w:rsid w:val="00E83806"/>
    <w:rsid w:val="00E8513C"/>
    <w:rsid w:val="00E8759D"/>
    <w:rsid w:val="00E91232"/>
    <w:rsid w:val="00E96ABC"/>
    <w:rsid w:val="00EB2FD0"/>
    <w:rsid w:val="00EB3CC2"/>
    <w:rsid w:val="00EC0482"/>
    <w:rsid w:val="00EC44B6"/>
    <w:rsid w:val="00EC5612"/>
    <w:rsid w:val="00ED20F2"/>
    <w:rsid w:val="00ED2C31"/>
    <w:rsid w:val="00ED3FE9"/>
    <w:rsid w:val="00ED4B3D"/>
    <w:rsid w:val="00ED64F4"/>
    <w:rsid w:val="00ED700E"/>
    <w:rsid w:val="00ED7EE5"/>
    <w:rsid w:val="00EE3CA2"/>
    <w:rsid w:val="00EE3DDB"/>
    <w:rsid w:val="00EE759E"/>
    <w:rsid w:val="00EF1AA1"/>
    <w:rsid w:val="00EF2517"/>
    <w:rsid w:val="00EF6F64"/>
    <w:rsid w:val="00F037C8"/>
    <w:rsid w:val="00F127B2"/>
    <w:rsid w:val="00F12869"/>
    <w:rsid w:val="00F14A90"/>
    <w:rsid w:val="00F15683"/>
    <w:rsid w:val="00F15C2C"/>
    <w:rsid w:val="00F176F7"/>
    <w:rsid w:val="00F20385"/>
    <w:rsid w:val="00F223C9"/>
    <w:rsid w:val="00F22FE8"/>
    <w:rsid w:val="00F251CF"/>
    <w:rsid w:val="00F30960"/>
    <w:rsid w:val="00F326C5"/>
    <w:rsid w:val="00F350AA"/>
    <w:rsid w:val="00F36664"/>
    <w:rsid w:val="00F4454D"/>
    <w:rsid w:val="00F45096"/>
    <w:rsid w:val="00F4689B"/>
    <w:rsid w:val="00F519CE"/>
    <w:rsid w:val="00F52F2D"/>
    <w:rsid w:val="00F60210"/>
    <w:rsid w:val="00F74EDF"/>
    <w:rsid w:val="00F81A22"/>
    <w:rsid w:val="00F828A8"/>
    <w:rsid w:val="00F83CF2"/>
    <w:rsid w:val="00F925C1"/>
    <w:rsid w:val="00F92B92"/>
    <w:rsid w:val="00F92D88"/>
    <w:rsid w:val="00F94B15"/>
    <w:rsid w:val="00F9576F"/>
    <w:rsid w:val="00F96A92"/>
    <w:rsid w:val="00F97351"/>
    <w:rsid w:val="00FA11A8"/>
    <w:rsid w:val="00FA1BB4"/>
    <w:rsid w:val="00FA3FEB"/>
    <w:rsid w:val="00FA5807"/>
    <w:rsid w:val="00FA6A5D"/>
    <w:rsid w:val="00FB1BE3"/>
    <w:rsid w:val="00FB4494"/>
    <w:rsid w:val="00FC0EAD"/>
    <w:rsid w:val="00FC1A3A"/>
    <w:rsid w:val="00FC5CDD"/>
    <w:rsid w:val="00FC6E3E"/>
    <w:rsid w:val="00FC7A88"/>
    <w:rsid w:val="00FD123A"/>
    <w:rsid w:val="00FD2036"/>
    <w:rsid w:val="00FE270A"/>
    <w:rsid w:val="00FF5C58"/>
    <w:rsid w:val="00FF63F1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7D439"/>
  <w15:chartTrackingRefBased/>
  <w15:docId w15:val="{700921DA-C312-45BA-8A80-673B39BE9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7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6D3D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D3DEB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1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1C64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C553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6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jerman</dc:creator>
  <cp:keywords/>
  <dc:description/>
  <cp:lastModifiedBy>Humberto Julio Debat</cp:lastModifiedBy>
  <cp:revision>3</cp:revision>
  <dcterms:created xsi:type="dcterms:W3CDTF">2023-01-26T20:24:00Z</dcterms:created>
  <dcterms:modified xsi:type="dcterms:W3CDTF">2023-01-27T10:12:00Z</dcterms:modified>
</cp:coreProperties>
</file>